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961" w:rsidRPr="00993A5F" w:rsidRDefault="00295961" w:rsidP="0029596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linical characteristics of LUSC</w:t>
      </w: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CGA data set</w:t>
      </w:r>
    </w:p>
    <w:tbl>
      <w:tblPr>
        <w:tblStyle w:val="a3"/>
        <w:tblW w:w="8108" w:type="dxa"/>
        <w:tblInd w:w="11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6271"/>
      </w:tblGrid>
      <w:tr w:rsidR="00295961" w:rsidRPr="00993A5F" w:rsidTr="00511A11">
        <w:trPr>
          <w:trHeight w:val="90"/>
        </w:trPr>
        <w:tc>
          <w:tcPr>
            <w:tcW w:w="1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5961" w:rsidRPr="00993A5F" w:rsidRDefault="00295961" w:rsidP="00511A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93A5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characteristic</w:t>
            </w:r>
          </w:p>
        </w:tc>
        <w:tc>
          <w:tcPr>
            <w:tcW w:w="6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5961" w:rsidRPr="00993A5F" w:rsidRDefault="00295961" w:rsidP="00511A11">
            <w:pPr>
              <w:spacing w:line="360" w:lineRule="auto"/>
              <w:ind w:firstLineChars="950" w:firstLine="228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93A5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Entire series</w:t>
            </w:r>
            <w:r w:rsidRPr="00993A5F">
              <w:rPr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F6298D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(%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Gender</w:t>
            </w:r>
          </w:p>
        </w:tc>
        <w:tc>
          <w:tcPr>
            <w:tcW w:w="6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Mal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59/</w:t>
            </w:r>
            <w:r w:rsidRPr="00F6298D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73.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Femal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28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6.3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Age(years)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&gt;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5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02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2.1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≤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5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85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7.9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rPr>
          <w:trHeight w:val="9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S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tag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I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39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9.2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II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59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2.6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III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82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6.8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IV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487 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.4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7F7F7F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Rac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7F7F7F"/>
              </w:rPr>
            </w:pP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Non-whit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42/487(29.1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Whit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45/487(70.9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 xml:space="preserve"> stag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300" w:firstLine="63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T1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10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2.6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300" w:firstLine="63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T2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86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58.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300" w:firstLine="63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T3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3.8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300" w:firstLine="63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T4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4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.9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stag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0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10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3.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1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28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6.3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2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8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7.8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3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1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.2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 M stag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M0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02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82.5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295961" w:rsidRPr="00993A5F" w:rsidTr="00511A11"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M1</w:t>
            </w:r>
          </w:p>
        </w:tc>
        <w:tc>
          <w:tcPr>
            <w:tcW w:w="6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5961" w:rsidRPr="00F6298D" w:rsidRDefault="00295961" w:rsidP="00511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85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F6298D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7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F6298D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17.5</w:t>
            </w:r>
            <w:r w:rsidRPr="00F6298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</w:tbl>
    <w:p w:rsidR="00295961" w:rsidRPr="00993A5F" w:rsidRDefault="00295961" w:rsidP="002959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95961" w:rsidRPr="00993A5F" w:rsidRDefault="00295961" w:rsidP="002959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46638" w:rsidRDefault="00746638">
      <w:bookmarkStart w:id="0" w:name="_GoBack"/>
      <w:bookmarkEnd w:id="0"/>
    </w:p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961"/>
    <w:rsid w:val="000B0D56"/>
    <w:rsid w:val="00295961"/>
    <w:rsid w:val="0033619C"/>
    <w:rsid w:val="0074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E00ECA-C4EF-4979-9164-90F32DD66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5961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95961"/>
    <w:pPr>
      <w:widowControl w:val="0"/>
      <w:jc w:val="both"/>
    </w:pPr>
    <w:rPr>
      <w:rFonts w:ascii="Times New Roman" w:eastAsia="微软雅黑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>Microsoft</Company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5-22T09:59:00Z</dcterms:created>
  <dcterms:modified xsi:type="dcterms:W3CDTF">2020-05-22T09:59:00Z</dcterms:modified>
</cp:coreProperties>
</file>